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6A9" w:rsidRPr="007478CE" w:rsidRDefault="001956A9" w:rsidP="001956A9">
      <w:pPr>
        <w:rPr>
          <w:rFonts w:ascii="Helvetica" w:hAnsi="Helvetica"/>
          <w:lang w:val="en-US"/>
        </w:rPr>
      </w:pPr>
      <w:r>
        <w:rPr>
          <w:rFonts w:ascii="Helvetica" w:hAnsi="Helvetica"/>
          <w:b/>
          <w:lang w:val="en-US"/>
        </w:rPr>
        <w:t>S3 Table</w:t>
      </w:r>
      <w:r w:rsidRPr="00B37566">
        <w:rPr>
          <w:rFonts w:ascii="Helvetica" w:hAnsi="Helvetica"/>
          <w:b/>
          <w:lang w:val="en-US"/>
        </w:rPr>
        <w:t>.</w:t>
      </w:r>
      <w:r>
        <w:rPr>
          <w:rFonts w:ascii="Helvetica" w:hAnsi="Helvetica"/>
          <w:lang w:val="en-US"/>
        </w:rPr>
        <w:t xml:space="preserve"> </w:t>
      </w:r>
      <w:r w:rsidRPr="0084715C">
        <w:rPr>
          <w:rFonts w:ascii="Helvetica" w:hAnsi="Helvetica"/>
          <w:b/>
          <w:lang w:val="en-US"/>
        </w:rPr>
        <w:t>Primers for qPCR analysis</w:t>
      </w:r>
    </w:p>
    <w:tbl>
      <w:tblPr>
        <w:tblpPr w:leftFromText="180" w:rightFromText="180" w:vertAnchor="page" w:horzAnchor="page" w:tblpX="1630" w:tblpY="216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59"/>
        <w:gridCol w:w="1288"/>
        <w:gridCol w:w="3982"/>
        <w:gridCol w:w="2651"/>
      </w:tblGrid>
      <w:tr w:rsidR="001956A9" w:rsidRPr="00F2784F" w:rsidTr="00023217">
        <w:trPr>
          <w:trHeight w:val="310"/>
        </w:trPr>
        <w:tc>
          <w:tcPr>
            <w:tcW w:w="0" w:type="auto"/>
          </w:tcPr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</w:pPr>
            <w:r w:rsidRPr="00EF1EC0"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>Mouse Gene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</w:pPr>
            <w:r w:rsidRPr="00EF1EC0"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>Orientation</w:t>
            </w:r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 xml:space="preserve">Oligo </w:t>
            </w:r>
            <w:r w:rsidRPr="00EF1EC0"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>Sequence</w:t>
            </w:r>
          </w:p>
        </w:tc>
        <w:tc>
          <w:tcPr>
            <w:tcW w:w="2651" w:type="dxa"/>
          </w:tcPr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</w:pPr>
            <w:r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 xml:space="preserve">No. </w:t>
            </w:r>
            <w:proofErr w:type="gramStart"/>
            <w:r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>of</w:t>
            </w:r>
            <w:proofErr w:type="gramEnd"/>
            <w:r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 xml:space="preserve"> Cycles set to </w:t>
            </w:r>
            <w:r w:rsidRPr="00EF1EC0">
              <w:rPr>
                <w:rFonts w:ascii="Helvetica" w:hAnsi="Helvetica"/>
                <w:b/>
                <w:bCs/>
                <w:color w:val="000000"/>
                <w:sz w:val="20"/>
                <w:lang w:val="en-US" w:eastAsia="de-DE"/>
              </w:rPr>
              <w:t>100% Expression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 xml:space="preserve">Cdk6 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GG</w:t>
            </w:r>
            <w:proofErr w:type="spellEnd"/>
            <w:proofErr w:type="gram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A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G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C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C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A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A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T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G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T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CCC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C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AA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C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gram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TA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 3’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Gli1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A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A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T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AG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CA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C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T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TG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TC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CA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A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TA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G 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Hprt1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ACT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T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T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C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T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GT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G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T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T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T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AAA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G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CC</w:t>
            </w:r>
            <w:proofErr w:type="spellEnd"/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Ki67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C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G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T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GAT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G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C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T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T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ATT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GA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CG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CC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TTT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>AGG</w:t>
            </w:r>
            <w:proofErr w:type="spellEnd"/>
            <w:r w:rsidRPr="00EF1EC0">
              <w:rPr>
                <w:rFonts w:ascii="Helvetica" w:hAnsi="Helvetica"/>
                <w:b/>
                <w:sz w:val="16"/>
                <w:szCs w:val="16"/>
                <w:lang w:val="en-US"/>
              </w:rPr>
              <w:t xml:space="preserve"> T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Mycn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G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AC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A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A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C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T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C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ACT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AC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Pn-1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A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C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CTC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A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G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AGA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A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TAG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</w:tr>
      <w:tr w:rsidR="001956A9" w:rsidRPr="00F2784F" w:rsidTr="00023217">
        <w:trPr>
          <w:trHeight w:val="630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Ptch1 (Exon 2-3)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T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CTC CTA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A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G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5’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GC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A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T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G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C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</w:tr>
      <w:tr w:rsidR="001956A9" w:rsidRPr="00F2784F" w:rsidTr="00023217">
        <w:trPr>
          <w:trHeight w:val="606"/>
        </w:trPr>
        <w:tc>
          <w:tcPr>
            <w:tcW w:w="0" w:type="auto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i/>
                <w:color w:val="000000"/>
                <w:sz w:val="18"/>
                <w:szCs w:val="18"/>
                <w:lang w:val="en-US" w:eastAsia="de-DE"/>
              </w:rPr>
              <w:t>Ptch1 (Exon 7-9)</w:t>
            </w:r>
          </w:p>
        </w:tc>
        <w:tc>
          <w:tcPr>
            <w:tcW w:w="0" w:type="auto"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forward</w:t>
            </w:r>
            <w:proofErr w:type="gram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reverse</w:t>
            </w:r>
            <w:proofErr w:type="gramEnd"/>
          </w:p>
        </w:tc>
        <w:tc>
          <w:tcPr>
            <w:tcW w:w="3982" w:type="dxa"/>
            <w:noWrap/>
          </w:tcPr>
          <w:p w:rsidR="001956A9" w:rsidRPr="00EF1EC0" w:rsidRDefault="001956A9" w:rsidP="00023217">
            <w:pPr>
              <w:spacing w:line="360" w:lineRule="auto"/>
              <w:jc w:val="center"/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5’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CA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CC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GAG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AGT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G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3’ </w:t>
            </w:r>
          </w:p>
          <w:p w:rsidR="001956A9" w:rsidRPr="00EF1EC0" w:rsidRDefault="001956A9" w:rsidP="00023217">
            <w:pPr>
              <w:jc w:val="center"/>
              <w:rPr>
                <w:rFonts w:ascii="Helvetica" w:hAnsi="Helvetica"/>
                <w:b/>
                <w:i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>5’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CAT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G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CAG GAG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GA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>TTG</w:t>
            </w:r>
            <w:proofErr w:type="spellEnd"/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/>
              </w:rPr>
              <w:t xml:space="preserve"> ATT G</w:t>
            </w:r>
            <w:r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EF1EC0">
              <w:rPr>
                <w:rFonts w:ascii="Helvetica" w:hAnsi="Helvetica"/>
                <w:b/>
                <w:color w:val="000000"/>
                <w:sz w:val="16"/>
                <w:szCs w:val="16"/>
                <w:lang w:val="en-US" w:eastAsia="de-DE"/>
              </w:rPr>
              <w:t xml:space="preserve">3’ </w:t>
            </w:r>
          </w:p>
        </w:tc>
        <w:tc>
          <w:tcPr>
            <w:tcW w:w="2651" w:type="dxa"/>
          </w:tcPr>
          <w:p w:rsidR="001956A9" w:rsidRPr="00742973" w:rsidRDefault="001956A9" w:rsidP="00023217">
            <w:pPr>
              <w:jc w:val="center"/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</w:pPr>
            <w:r w:rsidRPr="00742973">
              <w:rPr>
                <w:rFonts w:ascii="Helvetica" w:hAnsi="Helvetica"/>
                <w:b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</w:tr>
    </w:tbl>
    <w:p w:rsidR="001D01B9" w:rsidRDefault="001D01B9">
      <w:bookmarkStart w:id="0" w:name="_GoBack"/>
      <w:bookmarkEnd w:id="0"/>
    </w:p>
    <w:sectPr w:rsidR="001D01B9" w:rsidSect="00365BF2">
      <w:pgSz w:w="11900" w:h="16840"/>
      <w:pgMar w:top="1418" w:right="1418" w:bottom="1418" w:left="1418" w:header="709" w:footer="709" w:gutter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6A9"/>
    <w:rsid w:val="00080808"/>
    <w:rsid w:val="000D453B"/>
    <w:rsid w:val="00172A87"/>
    <w:rsid w:val="001956A9"/>
    <w:rsid w:val="001D01B9"/>
    <w:rsid w:val="002E2C77"/>
    <w:rsid w:val="003314CA"/>
    <w:rsid w:val="00365BF2"/>
    <w:rsid w:val="003915F2"/>
    <w:rsid w:val="003F5B26"/>
    <w:rsid w:val="00401EA6"/>
    <w:rsid w:val="004643C4"/>
    <w:rsid w:val="00544700"/>
    <w:rsid w:val="00592750"/>
    <w:rsid w:val="005B25C2"/>
    <w:rsid w:val="005C45A3"/>
    <w:rsid w:val="005F7C30"/>
    <w:rsid w:val="0062109F"/>
    <w:rsid w:val="006C5EB4"/>
    <w:rsid w:val="00734E09"/>
    <w:rsid w:val="0077686D"/>
    <w:rsid w:val="007870DA"/>
    <w:rsid w:val="00794A6C"/>
    <w:rsid w:val="0084370E"/>
    <w:rsid w:val="008C54ED"/>
    <w:rsid w:val="009E6BCE"/>
    <w:rsid w:val="009F587F"/>
    <w:rsid w:val="00A3153D"/>
    <w:rsid w:val="00A903B8"/>
    <w:rsid w:val="00A90D6A"/>
    <w:rsid w:val="00AC05D0"/>
    <w:rsid w:val="00BB4FDF"/>
    <w:rsid w:val="00C52C3E"/>
    <w:rsid w:val="00CD22BC"/>
    <w:rsid w:val="00D04E2E"/>
    <w:rsid w:val="00D10609"/>
    <w:rsid w:val="00D2269C"/>
    <w:rsid w:val="00DD7280"/>
    <w:rsid w:val="00DE5707"/>
    <w:rsid w:val="00E412FB"/>
    <w:rsid w:val="00F2247E"/>
    <w:rsid w:val="00FC3E6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7481B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A9"/>
    <w:rPr>
      <w:rFonts w:ascii="Cambria" w:eastAsia="ＭＳ 明朝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6A9"/>
    <w:rPr>
      <w:rFonts w:ascii="Cambria" w:eastAsia="ＭＳ 明朝" w:hAnsi="Cambria" w:cs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4</Characters>
  <Application>Microsoft Macintosh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f Zeller</dc:creator>
  <cp:keywords/>
  <dc:description/>
  <cp:lastModifiedBy>Rolf Zeller</cp:lastModifiedBy>
  <cp:revision>1</cp:revision>
  <dcterms:created xsi:type="dcterms:W3CDTF">2015-01-28T13:29:00Z</dcterms:created>
  <dcterms:modified xsi:type="dcterms:W3CDTF">2015-01-28T13:30:00Z</dcterms:modified>
</cp:coreProperties>
</file>